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FF68" w14:textId="01F0E12B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Appendix 1: Measurement scales</w:t>
      </w:r>
    </w:p>
    <w:p w14:paraId="52270249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 xml:space="preserve">Collegiate student-athletes’ wellbeing </w:t>
      </w:r>
    </w:p>
    <w:p w14:paraId="3D8F8BA1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1: Boring—interesting </w:t>
      </w:r>
    </w:p>
    <w:p w14:paraId="46EC628D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3: Useless—valuable </w:t>
      </w:r>
    </w:p>
    <w:p w14:paraId="758D8480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4: Lonely—animated </w:t>
      </w:r>
    </w:p>
    <w:p w14:paraId="51211511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5: Empty—full </w:t>
      </w:r>
    </w:p>
    <w:p w14:paraId="7D31FCAC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6: Hopeless—hopeful </w:t>
      </w:r>
    </w:p>
    <w:p w14:paraId="01B747FA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7: Disappointing—rewarding </w:t>
      </w:r>
    </w:p>
    <w:p w14:paraId="6F50EE1A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S8: Life has not given me any chance—life is too good for me </w:t>
      </w:r>
    </w:p>
    <w:p w14:paraId="0ECB42B4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>S9: Satisfactory—unsatisfactory</w:t>
      </w:r>
    </w:p>
    <w:p w14:paraId="26CAA31F" w14:textId="77777777" w:rsidR="00192F67" w:rsidRPr="002B58E8" w:rsidRDefault="00192F67" w:rsidP="00192F67">
      <w:pPr>
        <w:rPr>
          <w:rFonts w:cs="Times New Roman"/>
          <w:szCs w:val="24"/>
        </w:rPr>
      </w:pPr>
    </w:p>
    <w:p w14:paraId="46E0AAC9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 xml:space="preserve">Openness to experience </w:t>
      </w:r>
    </w:p>
    <w:p w14:paraId="3404C8A5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>O1: I love to immerse myself in fantasies and to explore all things that is possible.</w:t>
      </w:r>
    </w:p>
    <w:p w14:paraId="369243CC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O2: I like to cultivate and develop new hobbies. </w:t>
      </w:r>
    </w:p>
    <w:p w14:paraId="243FCB7E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O3: I am fascinated by the beauty of sports. </w:t>
      </w:r>
    </w:p>
    <w:p w14:paraId="3E6E6735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O4: When I participate in news about different sport activities, I sometimes feel very excited. </w:t>
      </w:r>
    </w:p>
    <w:p w14:paraId="2C7A2C34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>O5: I am curious about a lot of sports.</w:t>
      </w:r>
    </w:p>
    <w:p w14:paraId="65FE9976" w14:textId="77777777" w:rsidR="00192F67" w:rsidRPr="002B58E8" w:rsidRDefault="00192F67" w:rsidP="00192F67">
      <w:pPr>
        <w:pStyle w:val="ListParagraph"/>
        <w:widowControl w:val="0"/>
        <w:numPr>
          <w:ilvl w:val="0"/>
          <w:numId w:val="4"/>
        </w:numPr>
        <w:spacing w:before="0" w:after="0"/>
        <w:jc w:val="both"/>
      </w:pPr>
      <w:r w:rsidRPr="002B58E8">
        <w:t xml:space="preserve">O6: I am stable and not easily upset by new experiences. </w:t>
      </w:r>
    </w:p>
    <w:p w14:paraId="73522426" w14:textId="77777777" w:rsidR="00192F67" w:rsidRPr="002B58E8" w:rsidRDefault="00192F67" w:rsidP="00192F67">
      <w:pPr>
        <w:rPr>
          <w:rFonts w:cs="Times New Roman"/>
          <w:szCs w:val="24"/>
        </w:rPr>
      </w:pPr>
    </w:p>
    <w:p w14:paraId="3141AF4E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Knowledge sharing</w:t>
      </w:r>
    </w:p>
    <w:p w14:paraId="3FEF1396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>K1: I frequently observe other student-athletes to gain knowledge and information.</w:t>
      </w:r>
    </w:p>
    <w:p w14:paraId="51CF2993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 xml:space="preserve">K2: I frequently offer advice to fellow student-athletes following matches. </w:t>
      </w:r>
    </w:p>
    <w:p w14:paraId="137ABC34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>K3: I frequently share my experience or knowledge with other student-athletes.</w:t>
      </w:r>
    </w:p>
    <w:p w14:paraId="6692DB86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>K4: I spend some time with other student-athletes to exchange experiences.</w:t>
      </w:r>
    </w:p>
    <w:p w14:paraId="2AFC8C35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>K5: I provide my knowledge and useful experience at the request of other student-athletes.</w:t>
      </w:r>
    </w:p>
    <w:p w14:paraId="359B8FA4" w14:textId="77777777" w:rsidR="00192F67" w:rsidRPr="002B58E8" w:rsidRDefault="00192F67" w:rsidP="00192F67">
      <w:pPr>
        <w:pStyle w:val="ListParagraph"/>
        <w:widowControl w:val="0"/>
        <w:numPr>
          <w:ilvl w:val="0"/>
          <w:numId w:val="3"/>
        </w:numPr>
        <w:spacing w:before="0" w:after="0"/>
        <w:jc w:val="both"/>
      </w:pPr>
      <w:r w:rsidRPr="002B58E8">
        <w:t>K6: I post useful tips and experiences on my social media to share with other student-athletes.</w:t>
      </w:r>
    </w:p>
    <w:p w14:paraId="2BE25DDF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</w:p>
    <w:p w14:paraId="2637FEF1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Perceived coaching efficacy (P):</w:t>
      </w:r>
    </w:p>
    <w:p w14:paraId="4D3C2F9A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Motivation</w:t>
      </w:r>
    </w:p>
    <w:p w14:paraId="18FB0ECC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: Help collegiate student-athletes maintain confidence in themselves. </w:t>
      </w:r>
    </w:p>
    <w:p w14:paraId="72737881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2: Help collegiate student-athletes to build self-esteem. </w:t>
      </w:r>
    </w:p>
    <w:p w14:paraId="52E2E93E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3: Motivate collegiate student-athletes. </w:t>
      </w:r>
    </w:p>
    <w:p w14:paraId="661ADD71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>P4: Help collegiate student-athletes not to be overly confident when performing well.</w:t>
      </w:r>
    </w:p>
    <w:p w14:paraId="2FAE23CD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>P5: Build the self-confidence of his collegiate student-athletes.</w:t>
      </w:r>
    </w:p>
    <w:p w14:paraId="46A02A97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6: Build team confidence. </w:t>
      </w:r>
    </w:p>
    <w:p w14:paraId="098EC8C3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>P7: Motivate collegiate student-athletes to compete against a weak opponent.</w:t>
      </w:r>
    </w:p>
    <w:p w14:paraId="45B89584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 xml:space="preserve">Game Strategy </w:t>
      </w:r>
    </w:p>
    <w:p w14:paraId="554CB707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lastRenderedPageBreak/>
        <w:t xml:space="preserve">P8: Recognize opposing team’s strengths during competition. </w:t>
      </w:r>
    </w:p>
    <w:p w14:paraId="7B166BB8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9: Understand competitive strategies. </w:t>
      </w:r>
    </w:p>
    <w:p w14:paraId="262F6C6E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>P10: Adapt to different game situations.</w:t>
      </w:r>
    </w:p>
    <w:p w14:paraId="045F71BC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1: Recognize opponents’ weaknesses during competition. </w:t>
      </w:r>
    </w:p>
    <w:p w14:paraId="5C9AEE7F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2: Make critical decisions during competition. </w:t>
      </w:r>
    </w:p>
    <w:p w14:paraId="3EBC56A1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3: Maximize his strengths during competition. </w:t>
      </w:r>
    </w:p>
    <w:p w14:paraId="5A5425D2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4: Adjust his game strategy to fit his talent. </w:t>
      </w:r>
    </w:p>
    <w:p w14:paraId="693BC021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Technique</w:t>
      </w:r>
    </w:p>
    <w:p w14:paraId="34469FD6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5: Demonstrate the skills of his sport. </w:t>
      </w:r>
    </w:p>
    <w:p w14:paraId="146E9329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6: Coach individual athletes on technique. </w:t>
      </w:r>
    </w:p>
    <w:p w14:paraId="71104B22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7: Develop athletes’ abilities. </w:t>
      </w:r>
    </w:p>
    <w:p w14:paraId="191F3CE2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8: Recognize talent in athletes. </w:t>
      </w:r>
    </w:p>
    <w:p w14:paraId="5E6F625F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19: Detect skill errors. </w:t>
      </w:r>
    </w:p>
    <w:p w14:paraId="721DC028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20: Teach the skills of his sport. </w:t>
      </w:r>
    </w:p>
    <w:p w14:paraId="7A61C313" w14:textId="77777777" w:rsidR="00192F67" w:rsidRPr="002B58E8" w:rsidRDefault="00192F67" w:rsidP="00192F67">
      <w:pPr>
        <w:rPr>
          <w:rFonts w:cs="Times New Roman"/>
          <w:b/>
          <w:bCs/>
          <w:szCs w:val="24"/>
        </w:rPr>
      </w:pPr>
      <w:r w:rsidRPr="002B58E8">
        <w:rPr>
          <w:rFonts w:cs="Times New Roman"/>
          <w:b/>
          <w:bCs/>
          <w:szCs w:val="24"/>
        </w:rPr>
        <w:t>Character Building</w:t>
      </w:r>
    </w:p>
    <w:p w14:paraId="1385BC8C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21: Instill an attitude of good moral character. </w:t>
      </w:r>
    </w:p>
    <w:p w14:paraId="0C9EF817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22: Instill an attitude of fair play among his athletes. </w:t>
      </w:r>
    </w:p>
    <w:p w14:paraId="49A04ACB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 xml:space="preserve">P23: Promote good sportsmanship. </w:t>
      </w:r>
    </w:p>
    <w:p w14:paraId="25622FAE" w14:textId="77777777" w:rsidR="00192F67" w:rsidRPr="002B58E8" w:rsidRDefault="00192F67" w:rsidP="00192F67">
      <w:pPr>
        <w:pStyle w:val="ListParagraph"/>
        <w:widowControl w:val="0"/>
        <w:numPr>
          <w:ilvl w:val="0"/>
          <w:numId w:val="2"/>
        </w:numPr>
        <w:spacing w:before="0" w:after="0"/>
        <w:jc w:val="both"/>
      </w:pPr>
      <w:r w:rsidRPr="002B58E8">
        <w:t>P24: Instill an attitude of respect for others.</w:t>
      </w:r>
    </w:p>
    <w:p w14:paraId="42CBE932" w14:textId="77777777" w:rsidR="00192F67" w:rsidRPr="00807FE7" w:rsidRDefault="00192F67" w:rsidP="00192F67">
      <w:pPr>
        <w:widowControl w:val="0"/>
        <w:spacing w:before="0" w:after="0"/>
        <w:jc w:val="both"/>
        <w:rPr>
          <w:rFonts w:cs="Times New Roman"/>
          <w:b/>
          <w:bCs/>
          <w:szCs w:val="24"/>
          <w:lang w:eastAsia="zh-CN"/>
        </w:rPr>
      </w:pPr>
    </w:p>
    <w:p w14:paraId="4A25F7DC" w14:textId="77777777" w:rsidR="00A833ED" w:rsidRDefault="00A833ED"/>
    <w:sectPr w:rsidR="00A833ED" w:rsidSect="0026209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37C27" w14:textId="77777777" w:rsidR="00AB1FD3" w:rsidRDefault="00AB1FD3" w:rsidP="00192F67">
      <w:pPr>
        <w:spacing w:before="0" w:after="0"/>
      </w:pPr>
      <w:r>
        <w:separator/>
      </w:r>
    </w:p>
  </w:endnote>
  <w:endnote w:type="continuationSeparator" w:id="0">
    <w:p w14:paraId="62848E19" w14:textId="77777777" w:rsidR="00AB1FD3" w:rsidRDefault="00AB1FD3" w:rsidP="00192F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1D694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93AE3E" wp14:editId="0E906C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BE0BD7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52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93AE3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3BE0BD7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52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32BEC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A7B3C5" wp14:editId="1DA880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ED603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A52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A7B3C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CFED603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A52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D1DA6" w14:textId="77777777" w:rsidR="00AB1FD3" w:rsidRDefault="00AB1FD3" w:rsidP="00192F67">
      <w:pPr>
        <w:spacing w:before="0" w:after="0"/>
      </w:pPr>
      <w:r>
        <w:separator/>
      </w:r>
    </w:p>
  </w:footnote>
  <w:footnote w:type="continuationSeparator" w:id="0">
    <w:p w14:paraId="3BE6C182" w14:textId="77777777" w:rsidR="00AB1FD3" w:rsidRDefault="00AB1FD3" w:rsidP="00192F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2762D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64476918" wp14:editId="22979D08">
          <wp:extent cx="1382534" cy="497091"/>
          <wp:effectExtent l="0" t="0" r="0" b="0"/>
          <wp:docPr id="1200848764" name="Picture 120084876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D2F80"/>
    <w:multiLevelType w:val="hybridMultilevel"/>
    <w:tmpl w:val="EF288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478011B"/>
    <w:multiLevelType w:val="hybridMultilevel"/>
    <w:tmpl w:val="34E46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10CCB"/>
    <w:multiLevelType w:val="hybridMultilevel"/>
    <w:tmpl w:val="00B20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2264195">
    <w:abstractNumId w:val="1"/>
  </w:num>
  <w:num w:numId="2" w16cid:durableId="19554638">
    <w:abstractNumId w:val="3"/>
  </w:num>
  <w:num w:numId="3" w16cid:durableId="777650682">
    <w:abstractNumId w:val="2"/>
  </w:num>
  <w:num w:numId="4" w16cid:durableId="265581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00"/>
    <w:rsid w:val="0001311C"/>
    <w:rsid w:val="00076623"/>
    <w:rsid w:val="00192F67"/>
    <w:rsid w:val="001A515E"/>
    <w:rsid w:val="00206122"/>
    <w:rsid w:val="00262094"/>
    <w:rsid w:val="002D5D58"/>
    <w:rsid w:val="0039231A"/>
    <w:rsid w:val="003A0173"/>
    <w:rsid w:val="00487AEB"/>
    <w:rsid w:val="0052064C"/>
    <w:rsid w:val="005D1604"/>
    <w:rsid w:val="006E5EBE"/>
    <w:rsid w:val="00782BCC"/>
    <w:rsid w:val="007C1446"/>
    <w:rsid w:val="007F5428"/>
    <w:rsid w:val="0087347E"/>
    <w:rsid w:val="00873F5E"/>
    <w:rsid w:val="008A0F1E"/>
    <w:rsid w:val="00994E43"/>
    <w:rsid w:val="00A25200"/>
    <w:rsid w:val="00A833ED"/>
    <w:rsid w:val="00AB1FD3"/>
    <w:rsid w:val="00B407B7"/>
    <w:rsid w:val="00B804F1"/>
    <w:rsid w:val="00E71074"/>
    <w:rsid w:val="00EE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C9E34"/>
  <w15:chartTrackingRefBased/>
  <w15:docId w15:val="{6D04388E-A205-4177-8500-FE97C446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kern w:val="2"/>
        <w:sz w:val="32"/>
        <w:szCs w:val="3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67"/>
    <w:pPr>
      <w:spacing w:before="120" w:after="240" w:line="240" w:lineRule="auto"/>
    </w:pPr>
    <w:rPr>
      <w:rFonts w:eastAsia="SimSun" w:cstheme="minorBidi"/>
      <w:kern w:val="0"/>
      <w:sz w:val="24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52064C"/>
    <w:pPr>
      <w:spacing w:after="0" w:line="480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F67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92F67"/>
  </w:style>
  <w:style w:type="paragraph" w:styleId="Footer">
    <w:name w:val="footer"/>
    <w:basedOn w:val="Normal"/>
    <w:link w:val="FooterChar"/>
    <w:uiPriority w:val="99"/>
    <w:unhideWhenUsed/>
    <w:rsid w:val="00192F67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92F67"/>
  </w:style>
  <w:style w:type="paragraph" w:styleId="ListParagraph">
    <w:name w:val="List Paragraph"/>
    <w:basedOn w:val="Normal"/>
    <w:uiPriority w:val="34"/>
    <w:qFormat/>
    <w:rsid w:val="00192F6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2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ontiers</cp:lastModifiedBy>
  <cp:revision>4</cp:revision>
  <dcterms:created xsi:type="dcterms:W3CDTF">2023-07-18T07:34:00Z</dcterms:created>
  <dcterms:modified xsi:type="dcterms:W3CDTF">2023-07-18T09:29:00Z</dcterms:modified>
</cp:coreProperties>
</file>